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16EF5" w14:textId="77777777" w:rsidR="00DC0323" w:rsidRPr="00FB4C86" w:rsidRDefault="00DC0323" w:rsidP="00DC0323">
      <w:pPr>
        <w:pStyle w:val="Caption"/>
        <w:keepNext/>
        <w:spacing w:line="480" w:lineRule="auto"/>
        <w:rPr>
          <w:rFonts w:cs="Arial"/>
        </w:rPr>
      </w:pPr>
      <w:bookmarkStart w:id="0" w:name="_Hlk511219474"/>
      <w:r w:rsidRPr="00FB4C86">
        <w:rPr>
          <w:rFonts w:cs="Arial"/>
        </w:rPr>
        <w:t>Supporting Information Table S1: Baseline characteristics of the study population</w:t>
      </w:r>
    </w:p>
    <w:bookmarkEnd w:id="0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979"/>
        <w:gridCol w:w="807"/>
        <w:gridCol w:w="352"/>
        <w:gridCol w:w="675"/>
      </w:tblGrid>
      <w:tr w:rsidR="00DC0323" w:rsidRPr="00FB4C86" w14:paraId="1F818C24" w14:textId="77777777" w:rsidTr="00713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AA662E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E9687" w14:textId="77777777" w:rsidR="00DC0323" w:rsidRPr="00FB4C86" w:rsidRDefault="00DC0323" w:rsidP="00713D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Baseline (n=44)</w:t>
            </w:r>
          </w:p>
        </w:tc>
      </w:tr>
      <w:tr w:rsidR="00DC0323" w:rsidRPr="00FB4C86" w14:paraId="73DD2264" w14:textId="77777777" w:rsidTr="0071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EA056A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DE8028" w14:textId="77777777" w:rsidR="00DC0323" w:rsidRPr="00FB4C86" w:rsidRDefault="00DC0323" w:rsidP="00713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60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E777C4" w14:textId="77777777" w:rsidR="00DC0323" w:rsidRPr="00FB4C86" w:rsidRDefault="00DC0323" w:rsidP="00713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EA7026" w14:textId="77777777" w:rsidR="00DC0323" w:rsidRPr="00FB4C86" w:rsidRDefault="00DC0323" w:rsidP="00713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5.5</w:t>
            </w:r>
          </w:p>
        </w:tc>
      </w:tr>
      <w:tr w:rsidR="00DC0323" w:rsidRPr="00FB4C86" w14:paraId="3CCD9591" w14:textId="77777777" w:rsidTr="00713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57D4633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BMI (kg/m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ACD59" w14:textId="77777777" w:rsidR="00DC0323" w:rsidRPr="00FB4C86" w:rsidRDefault="00DC0323" w:rsidP="00713D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4995C" w14:textId="77777777" w:rsidR="00DC0323" w:rsidRPr="00FB4C86" w:rsidRDefault="00DC0323" w:rsidP="00713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C49F2" w14:textId="77777777" w:rsidR="00DC0323" w:rsidRPr="00FB4C86" w:rsidRDefault="00DC0323" w:rsidP="00713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3.0</w:t>
            </w:r>
          </w:p>
        </w:tc>
      </w:tr>
      <w:tr w:rsidR="00DC0323" w:rsidRPr="00FB4C86" w14:paraId="05215E27" w14:textId="77777777" w:rsidTr="0071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5EFAE8C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Total cholesterol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806A7" w14:textId="77777777" w:rsidR="00DC0323" w:rsidRPr="00FB4C86" w:rsidRDefault="00DC0323" w:rsidP="00713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5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F40DAF" w14:textId="77777777" w:rsidR="00DC0323" w:rsidRPr="00FB4C86" w:rsidRDefault="00DC0323" w:rsidP="00713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BDC452" w14:textId="77777777" w:rsidR="00DC0323" w:rsidRPr="00FB4C86" w:rsidRDefault="00DC0323" w:rsidP="00713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1.03</w:t>
            </w:r>
          </w:p>
        </w:tc>
      </w:tr>
      <w:tr w:rsidR="00DC0323" w:rsidRPr="00FB4C86" w14:paraId="24C5EDCA" w14:textId="77777777" w:rsidTr="00713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C25A1E8" w14:textId="77777777" w:rsidR="00DC0323" w:rsidRPr="00FB4C86" w:rsidRDefault="00DC0323" w:rsidP="00713D54">
            <w:pPr>
              <w:ind w:left="720" w:hanging="72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TAG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133C5" w14:textId="77777777" w:rsidR="00DC0323" w:rsidRPr="00FB4C86" w:rsidRDefault="00DC0323" w:rsidP="00713D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1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EBFB62" w14:textId="77777777" w:rsidR="00DC0323" w:rsidRPr="00FB4C86" w:rsidRDefault="00DC0323" w:rsidP="00713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0"/>
                <w:szCs w:val="20"/>
              </w:rPr>
            </w:pPr>
            <w:r w:rsidRPr="00FB4C86">
              <w:rPr>
                <w:rFonts w:eastAsia="MS Gothic" w:cs="Arial"/>
                <w:color w:val="auto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17D151" w14:textId="77777777" w:rsidR="00DC0323" w:rsidRPr="00FB4C86" w:rsidRDefault="00DC0323" w:rsidP="00713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0.73</w:t>
            </w:r>
          </w:p>
        </w:tc>
      </w:tr>
      <w:tr w:rsidR="00DC0323" w:rsidRPr="00FB4C86" w14:paraId="099E0E90" w14:textId="77777777" w:rsidTr="0071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8401E4C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LDL-C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72121" w14:textId="77777777" w:rsidR="00DC0323" w:rsidRPr="00FB4C86" w:rsidRDefault="00DC0323" w:rsidP="00713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3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1EA876" w14:textId="77777777" w:rsidR="00DC0323" w:rsidRPr="00FB4C86" w:rsidRDefault="00DC0323" w:rsidP="00713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31768E" w14:textId="77777777" w:rsidR="00DC0323" w:rsidRPr="00FB4C86" w:rsidRDefault="00DC0323" w:rsidP="00713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0.87</w:t>
            </w:r>
          </w:p>
        </w:tc>
      </w:tr>
      <w:tr w:rsidR="00DC0323" w:rsidRPr="00FB4C86" w14:paraId="35FC4404" w14:textId="77777777" w:rsidTr="00713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FA17026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HDL-C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8205F" w14:textId="77777777" w:rsidR="00DC0323" w:rsidRPr="00FB4C86" w:rsidRDefault="00DC0323" w:rsidP="00713D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1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DEA9B0" w14:textId="77777777" w:rsidR="00DC0323" w:rsidRPr="00FB4C86" w:rsidRDefault="00DC0323" w:rsidP="00713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20A23A" w14:textId="77777777" w:rsidR="00DC0323" w:rsidRPr="00FB4C86" w:rsidRDefault="00DC0323" w:rsidP="00713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0.19</w:t>
            </w:r>
          </w:p>
        </w:tc>
      </w:tr>
      <w:tr w:rsidR="00DC0323" w:rsidRPr="00FB4C86" w14:paraId="4A21C0C9" w14:textId="77777777" w:rsidTr="0071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CA2918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apoA1 (g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736D0" w14:textId="77777777" w:rsidR="00DC0323" w:rsidRPr="00FB4C86" w:rsidRDefault="00DC0323" w:rsidP="00713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1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1EB324" w14:textId="77777777" w:rsidR="00DC0323" w:rsidRPr="00FB4C86" w:rsidRDefault="00DC0323" w:rsidP="00713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CB1CEE" w14:textId="77777777" w:rsidR="00DC0323" w:rsidRPr="00FB4C86" w:rsidRDefault="00DC0323" w:rsidP="00713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0.19</w:t>
            </w:r>
          </w:p>
        </w:tc>
      </w:tr>
      <w:tr w:rsidR="00DC0323" w:rsidRPr="00FB4C86" w14:paraId="481E7DFD" w14:textId="77777777" w:rsidTr="00713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BEDC633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apo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4A93" w14:textId="77777777" w:rsidR="00DC0323" w:rsidRPr="00FB4C86" w:rsidRDefault="00DC0323" w:rsidP="00713D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EBE26" w14:textId="77777777" w:rsidR="00DC0323" w:rsidRPr="00FB4C86" w:rsidRDefault="00DC0323" w:rsidP="00713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0"/>
                <w:szCs w:val="20"/>
              </w:rPr>
            </w:pPr>
            <w:r w:rsidRPr="00FB4C86">
              <w:rPr>
                <w:rFonts w:eastAsia="MS Gothic" w:cs="Arial"/>
                <w:color w:val="auto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17BFD" w14:textId="77777777" w:rsidR="00DC0323" w:rsidRPr="00FB4C86" w:rsidRDefault="00DC0323" w:rsidP="00713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0.25</w:t>
            </w:r>
          </w:p>
        </w:tc>
      </w:tr>
      <w:tr w:rsidR="00DC0323" w:rsidRPr="00FB4C86" w14:paraId="28422477" w14:textId="77777777" w:rsidTr="0071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4D42E06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Glucose 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67139" w14:textId="77777777" w:rsidR="00DC0323" w:rsidRPr="00FB4C86" w:rsidRDefault="00DC0323" w:rsidP="00713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6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6277C5" w14:textId="77777777" w:rsidR="00DC0323" w:rsidRPr="00FB4C86" w:rsidRDefault="00DC0323" w:rsidP="00713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996EF2" w14:textId="77777777" w:rsidR="00DC0323" w:rsidRPr="00FB4C86" w:rsidRDefault="00DC0323" w:rsidP="00713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0.71</w:t>
            </w:r>
          </w:p>
        </w:tc>
      </w:tr>
      <w:tr w:rsidR="00DC0323" w:rsidRPr="00FB4C86" w14:paraId="284C42F8" w14:textId="77777777" w:rsidTr="00713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C7DA7F3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Insulin (u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0CA07" w14:textId="77777777" w:rsidR="00DC0323" w:rsidRPr="00FB4C86" w:rsidRDefault="00DC0323" w:rsidP="00713D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1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34395" w14:textId="77777777" w:rsidR="00DC0323" w:rsidRPr="00FB4C86" w:rsidRDefault="00DC0323" w:rsidP="00713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4B18D" w14:textId="77777777" w:rsidR="00DC0323" w:rsidRPr="00FB4C86" w:rsidRDefault="00DC0323" w:rsidP="00713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6.10</w:t>
            </w:r>
          </w:p>
        </w:tc>
      </w:tr>
      <w:tr w:rsidR="00DC0323" w:rsidRPr="00FB4C86" w14:paraId="009CA642" w14:textId="77777777" w:rsidTr="0071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B1E848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color w:val="auto"/>
              </w:rPr>
              <w:t>HOMA-I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28D0E0" w14:textId="77777777" w:rsidR="00DC0323" w:rsidRPr="00FB4C86" w:rsidRDefault="00DC0323" w:rsidP="00713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color w:val="auto"/>
              </w:rPr>
              <w:t>2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E1D61F" w14:textId="77777777" w:rsidR="00DC0323" w:rsidRPr="00FB4C86" w:rsidRDefault="00DC0323" w:rsidP="00713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0"/>
                <w:szCs w:val="20"/>
              </w:rPr>
            </w:pPr>
            <w:r w:rsidRPr="00FB4C86">
              <w:rPr>
                <w:rFonts w:eastAsia="MS Gothic" w:cs="Arial"/>
                <w:color w:val="auto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E05EAA" w14:textId="77777777" w:rsidR="00DC0323" w:rsidRPr="00FB4C86" w:rsidRDefault="00DC0323" w:rsidP="00713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0.80</w:t>
            </w:r>
          </w:p>
        </w:tc>
      </w:tr>
      <w:tr w:rsidR="00DC0323" w:rsidRPr="00FB4C86" w14:paraId="0A716D6A" w14:textId="77777777" w:rsidTr="00713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</w:tcPr>
          <w:p w14:paraId="14A2E741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color w:val="auto"/>
              </w:rPr>
              <w:t>CRP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E61B6" w14:textId="77777777" w:rsidR="00DC0323" w:rsidRPr="00FB4C86" w:rsidRDefault="00DC0323" w:rsidP="00713D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color w:val="auto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751D5" w14:textId="77777777" w:rsidR="00DC0323" w:rsidRPr="00FB4C86" w:rsidRDefault="00DC0323" w:rsidP="00713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0"/>
                <w:szCs w:val="20"/>
              </w:rPr>
            </w:pPr>
            <w:r w:rsidRPr="00FB4C86">
              <w:rPr>
                <w:rFonts w:eastAsia="MS Gothic" w:cs="Arial"/>
                <w:color w:val="auto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B17EB" w14:textId="77777777" w:rsidR="00DC0323" w:rsidRPr="00FB4C86" w:rsidRDefault="00DC0323" w:rsidP="00713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2.95</w:t>
            </w:r>
          </w:p>
        </w:tc>
      </w:tr>
      <w:tr w:rsidR="00DC0323" w:rsidRPr="00FB4C86" w14:paraId="1CECF981" w14:textId="77777777" w:rsidTr="0071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C7F2338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SBP (mmHg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6FF85" w14:textId="77777777" w:rsidR="00DC0323" w:rsidRPr="00FB4C86" w:rsidRDefault="00DC0323" w:rsidP="00713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1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358BE7" w14:textId="77777777" w:rsidR="00DC0323" w:rsidRPr="00FB4C86" w:rsidRDefault="00DC0323" w:rsidP="00713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0"/>
                <w:szCs w:val="20"/>
              </w:rPr>
            </w:pPr>
            <w:r w:rsidRPr="00FB4C86">
              <w:rPr>
                <w:rFonts w:eastAsia="MS Gothic" w:cs="Arial"/>
                <w:color w:val="auto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44D6B0" w14:textId="77777777" w:rsidR="00DC0323" w:rsidRPr="00FB4C86" w:rsidRDefault="00DC0323" w:rsidP="00713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14</w:t>
            </w:r>
          </w:p>
        </w:tc>
      </w:tr>
      <w:tr w:rsidR="00DC0323" w:rsidRPr="00FB4C86" w14:paraId="1C257F16" w14:textId="77777777" w:rsidTr="00713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4A2C7BFD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869B" w14:textId="77777777" w:rsidR="00DC0323" w:rsidRPr="00FB4C86" w:rsidRDefault="00DC0323" w:rsidP="00713D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1BF26" w14:textId="77777777" w:rsidR="00DC0323" w:rsidRPr="00FB4C86" w:rsidRDefault="00DC0323" w:rsidP="00713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0"/>
                <w:szCs w:val="20"/>
              </w:rPr>
            </w:pPr>
            <w:r w:rsidRPr="00FB4C86">
              <w:rPr>
                <w:rFonts w:eastAsia="MS Gothic" w:cs="Arial"/>
                <w:color w:val="auto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F02A7" w14:textId="77777777" w:rsidR="00DC0323" w:rsidRPr="00FB4C86" w:rsidRDefault="00DC0323" w:rsidP="00713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8</w:t>
            </w:r>
          </w:p>
        </w:tc>
      </w:tr>
      <w:tr w:rsidR="00DC0323" w:rsidRPr="00FB4C86" w14:paraId="0DCBCFAD" w14:textId="77777777" w:rsidTr="0071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5892E3B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Heart Rate (bpm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BF72F6" w14:textId="77777777" w:rsidR="00DC0323" w:rsidRPr="00FB4C86" w:rsidRDefault="00DC0323" w:rsidP="00713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AA25EC" w14:textId="77777777" w:rsidR="00DC0323" w:rsidRPr="00FB4C86" w:rsidRDefault="00DC0323" w:rsidP="00713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0"/>
                <w:szCs w:val="20"/>
              </w:rPr>
            </w:pPr>
            <w:r w:rsidRPr="00FB4C86">
              <w:rPr>
                <w:rFonts w:eastAsia="MS Gothic" w:cs="Arial"/>
                <w:color w:val="auto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7DD7C8" w14:textId="77777777" w:rsidR="00DC0323" w:rsidRPr="00FB4C86" w:rsidRDefault="00DC0323" w:rsidP="00713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11</w:t>
            </w:r>
          </w:p>
        </w:tc>
      </w:tr>
    </w:tbl>
    <w:p w14:paraId="5EEAE647" w14:textId="77777777" w:rsidR="00DC0323" w:rsidRPr="00FB4C86" w:rsidRDefault="00DC0323" w:rsidP="00DC0323">
      <w:pPr>
        <w:jc w:val="both"/>
        <w:rPr>
          <w:rFonts w:ascii="Cambria" w:eastAsia="MS Gothic" w:hAnsi="Cambria" w:cs="Arial"/>
          <w:sz w:val="22"/>
          <w:szCs w:val="22"/>
        </w:rPr>
      </w:pPr>
    </w:p>
    <w:p w14:paraId="7491281A" w14:textId="77777777" w:rsidR="00DC0323" w:rsidRPr="00FB4C86" w:rsidRDefault="00DC0323" w:rsidP="00DC0323">
      <w:pPr>
        <w:spacing w:line="480" w:lineRule="auto"/>
        <w:jc w:val="both"/>
        <w:rPr>
          <w:rFonts w:ascii="Cambria" w:eastAsia="MS Gothic" w:hAnsi="Cambria" w:cs="Arial"/>
          <w:sz w:val="20"/>
          <w:szCs w:val="20"/>
        </w:rPr>
      </w:pPr>
      <w:r w:rsidRPr="00FB4C86">
        <w:rPr>
          <w:rFonts w:ascii="Cambria" w:hAnsi="Cambria" w:cs="Arial"/>
          <w:sz w:val="20"/>
          <w:szCs w:val="20"/>
        </w:rPr>
        <w:t xml:space="preserve">Values are means </w:t>
      </w:r>
      <w:r w:rsidRPr="00FB4C86">
        <w:rPr>
          <w:rFonts w:ascii="Cambria" w:eastAsia="MS Gothic" w:hAnsi="Cambria" w:cs="Arial"/>
          <w:sz w:val="20"/>
          <w:szCs w:val="20"/>
        </w:rPr>
        <w:t>± SD</w:t>
      </w:r>
    </w:p>
    <w:p w14:paraId="7FBC6660" w14:textId="77777777" w:rsidR="00DC0323" w:rsidRPr="00FB4C86" w:rsidRDefault="00DC0323" w:rsidP="00DC0323">
      <w:pPr>
        <w:spacing w:line="480" w:lineRule="auto"/>
        <w:jc w:val="both"/>
        <w:rPr>
          <w:rFonts w:ascii="Cambria" w:eastAsia="MS Gothic" w:hAnsi="Cambria" w:cs="Arial"/>
          <w:sz w:val="20"/>
          <w:szCs w:val="20"/>
        </w:rPr>
      </w:pPr>
      <w:r w:rsidRPr="00FB4C86">
        <w:rPr>
          <w:rFonts w:ascii="Cambria" w:eastAsia="MS Gothic" w:hAnsi="Cambria" w:cs="Arial"/>
          <w:sz w:val="20"/>
          <w:szCs w:val="20"/>
        </w:rPr>
        <w:t>TAG: triacylglycerol; LDL-C: low density lipoprotein cholesterol; HDL-C: high density lipoprotein cholesterol; apoB: apolipoprotein B; apoA1: apolipoprotein A1; HOMA-IR: model assessment-estimated insulin resistance; CRP: C-reactive protein; SBP: systolic blood pressure: DBP: diastolic blood pressure; bpm: beats per minute</w:t>
      </w:r>
    </w:p>
    <w:p w14:paraId="79B077AB" w14:textId="77777777" w:rsidR="00DC0323" w:rsidRPr="00FB4C86" w:rsidRDefault="00DC0323" w:rsidP="00DC0323">
      <w:pPr>
        <w:rPr>
          <w:rFonts w:ascii="Cambria" w:eastAsia="MS Mincho" w:hAnsi="Cambria" w:cs="Arial"/>
          <w:b/>
          <w:bCs/>
          <w:sz w:val="20"/>
          <w:szCs w:val="20"/>
        </w:rPr>
      </w:pPr>
      <w:r w:rsidRPr="00FB4C86">
        <w:rPr>
          <w:rFonts w:cs="Arial"/>
        </w:rPr>
        <w:br w:type="page"/>
      </w:r>
    </w:p>
    <w:p w14:paraId="01EBD2A3" w14:textId="77777777" w:rsidR="00DC0323" w:rsidRPr="00FB4C86" w:rsidRDefault="00DC0323" w:rsidP="00DC0323">
      <w:pPr>
        <w:pStyle w:val="Caption"/>
        <w:keepNext/>
        <w:spacing w:line="480" w:lineRule="auto"/>
        <w:rPr>
          <w:rFonts w:cs="Arial"/>
        </w:rPr>
      </w:pPr>
      <w:r w:rsidRPr="00FB4C86">
        <w:rPr>
          <w:rFonts w:cs="Arial"/>
        </w:rPr>
        <w:lastRenderedPageBreak/>
        <w:t>Supporting Information Table S2: Composition of the test drinks (20ml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361"/>
        <w:gridCol w:w="1126"/>
        <w:gridCol w:w="1602"/>
      </w:tblGrid>
      <w:tr w:rsidR="00DC0323" w:rsidRPr="00FB4C86" w14:paraId="78DDF427" w14:textId="77777777" w:rsidTr="00713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EFC5FE6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F7EC99" w14:textId="77777777" w:rsidR="00DC0323" w:rsidRPr="00FB4C86" w:rsidRDefault="00DC0323" w:rsidP="00713D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Placeb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C8598" w14:textId="77777777" w:rsidR="00DC0323" w:rsidRPr="00FB4C86" w:rsidRDefault="00DC0323" w:rsidP="00713D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Theobromine</w:t>
            </w:r>
          </w:p>
        </w:tc>
      </w:tr>
      <w:tr w:rsidR="00DC0323" w:rsidRPr="00FB4C86" w14:paraId="617237ED" w14:textId="77777777" w:rsidTr="0071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5EC777F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Theobromine (m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142BE" w14:textId="77777777" w:rsidR="00DC0323" w:rsidRPr="00FB4C86" w:rsidRDefault="00DC0323" w:rsidP="00713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A3363" w14:textId="77777777" w:rsidR="00DC0323" w:rsidRPr="00FB4C86" w:rsidRDefault="00DC0323" w:rsidP="00713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500</w:t>
            </w:r>
          </w:p>
        </w:tc>
      </w:tr>
      <w:tr w:rsidR="00DC0323" w:rsidRPr="00FB4C86" w14:paraId="16CC8D6A" w14:textId="77777777" w:rsidTr="00713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5D86C91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Microcrystalline cellulose (m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9DEFB" w14:textId="77777777" w:rsidR="00DC0323" w:rsidRPr="00FB4C86" w:rsidRDefault="00DC0323" w:rsidP="00713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BF0A9" w14:textId="77777777" w:rsidR="00DC0323" w:rsidRPr="00FB4C86" w:rsidRDefault="00DC0323" w:rsidP="00713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-</w:t>
            </w:r>
          </w:p>
        </w:tc>
      </w:tr>
      <w:tr w:rsidR="00DC0323" w:rsidRPr="00FB4C86" w14:paraId="08C5235B" w14:textId="77777777" w:rsidTr="0071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059E576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Methyl cellulose (m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4C46C" w14:textId="77777777" w:rsidR="00DC0323" w:rsidRPr="00FB4C86" w:rsidRDefault="00DC0323" w:rsidP="00713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1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033EF" w14:textId="77777777" w:rsidR="00DC0323" w:rsidRPr="00FB4C86" w:rsidRDefault="00DC0323" w:rsidP="00713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150</w:t>
            </w:r>
          </w:p>
        </w:tc>
      </w:tr>
      <w:tr w:rsidR="00DC0323" w:rsidRPr="00FB4C86" w14:paraId="288C9103" w14:textId="77777777" w:rsidTr="00713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DEA1122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Sucralose (m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00C3B" w14:textId="77777777" w:rsidR="00DC0323" w:rsidRPr="00FB4C86" w:rsidRDefault="00DC0323" w:rsidP="00713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022D32" w14:textId="77777777" w:rsidR="00DC0323" w:rsidRPr="00FB4C86" w:rsidRDefault="00DC0323" w:rsidP="00713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10</w:t>
            </w:r>
          </w:p>
        </w:tc>
      </w:tr>
      <w:tr w:rsidR="00DC0323" w:rsidRPr="00FB4C86" w14:paraId="3F31F963" w14:textId="77777777" w:rsidTr="0071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3A3DC43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Sodium benzoate (m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5BB5A" w14:textId="77777777" w:rsidR="00DC0323" w:rsidRPr="00FB4C86" w:rsidRDefault="00DC0323" w:rsidP="00713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12A55" w14:textId="77777777" w:rsidR="00DC0323" w:rsidRPr="00FB4C86" w:rsidRDefault="00DC0323" w:rsidP="00713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100</w:t>
            </w:r>
          </w:p>
        </w:tc>
      </w:tr>
      <w:tr w:rsidR="00DC0323" w:rsidRPr="00FB4C86" w14:paraId="467921BE" w14:textId="77777777" w:rsidTr="00713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B392433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Anise 0.1% (m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EC58B" w14:textId="77777777" w:rsidR="00DC0323" w:rsidRPr="00FB4C86" w:rsidRDefault="00DC0323" w:rsidP="00713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D39A4" w14:textId="77777777" w:rsidR="00DC0323" w:rsidRPr="00FB4C86" w:rsidRDefault="00DC0323" w:rsidP="00713D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20</w:t>
            </w:r>
          </w:p>
        </w:tc>
      </w:tr>
      <w:tr w:rsidR="00DC0323" w:rsidRPr="00FB4C86" w14:paraId="354AE2CF" w14:textId="77777777" w:rsidTr="00713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01055B5" w14:textId="77777777" w:rsidR="00DC0323" w:rsidRPr="00FB4C86" w:rsidRDefault="00DC0323" w:rsidP="00713D54">
            <w:pPr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Wa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4D8DE" w14:textId="77777777" w:rsidR="00DC0323" w:rsidRPr="00FB4C86" w:rsidRDefault="00DC0323" w:rsidP="00713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Until 20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0ADDE" w14:textId="77777777" w:rsidR="00DC0323" w:rsidRPr="00FB4C86" w:rsidRDefault="00DC0323" w:rsidP="00713D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 w:cs="Arial"/>
                <w:color w:val="auto"/>
                <w:sz w:val="22"/>
                <w:szCs w:val="22"/>
              </w:rPr>
            </w:pPr>
            <w:r w:rsidRPr="00FB4C86">
              <w:rPr>
                <w:rFonts w:eastAsia="MS Gothic" w:cs="Arial"/>
                <w:color w:val="auto"/>
                <w:sz w:val="22"/>
                <w:szCs w:val="22"/>
              </w:rPr>
              <w:t>Until 20g</w:t>
            </w:r>
          </w:p>
        </w:tc>
      </w:tr>
    </w:tbl>
    <w:p w14:paraId="14EBEBC7" w14:textId="77777777" w:rsidR="00DC0323" w:rsidRPr="00FB4C86" w:rsidRDefault="00DC0323" w:rsidP="00DC0323">
      <w:pPr>
        <w:jc w:val="both"/>
        <w:rPr>
          <w:rFonts w:ascii="Cambria" w:eastAsia="MS Gothic" w:hAnsi="Cambria" w:cs="Arial"/>
          <w:sz w:val="22"/>
          <w:szCs w:val="22"/>
        </w:rPr>
      </w:pPr>
    </w:p>
    <w:p w14:paraId="776C7EE7" w14:textId="77777777" w:rsidR="009B790D" w:rsidRDefault="009B790D">
      <w:bookmarkStart w:id="1" w:name="_GoBack"/>
      <w:bookmarkEnd w:id="1"/>
    </w:p>
    <w:sectPr w:rsidR="009B790D" w:rsidSect="006915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323"/>
    <w:rsid w:val="009B790D"/>
    <w:rsid w:val="00DC0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D3916"/>
  <w15:chartTrackingRefBased/>
  <w15:docId w15:val="{8FE96475-242D-4392-A154-8A239C55F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032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0323"/>
    <w:rPr>
      <w:rFonts w:ascii="Cambria" w:eastAsia="MS Mincho" w:hAnsi="Cambria" w:cs="Times New Roman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DC0323"/>
    <w:pPr>
      <w:spacing w:after="0" w:line="240" w:lineRule="auto"/>
    </w:pPr>
    <w:rPr>
      <w:rFonts w:ascii="Cambria" w:eastAsia="MS Mincho" w:hAnsi="Cambria" w:cs="Times New Roman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Talbot</dc:creator>
  <cp:keywords/>
  <dc:description/>
  <cp:lastModifiedBy>Charlotte Talbot</cp:lastModifiedBy>
  <cp:revision>1</cp:revision>
  <dcterms:created xsi:type="dcterms:W3CDTF">2018-04-22T09:48:00Z</dcterms:created>
  <dcterms:modified xsi:type="dcterms:W3CDTF">2018-04-22T09:48:00Z</dcterms:modified>
</cp:coreProperties>
</file>